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4375E" w14:textId="6A4DBADE" w:rsidR="00D04557" w:rsidRPr="00965C40" w:rsidRDefault="00D04557" w:rsidP="00D0455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965C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385F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3</w:t>
      </w:r>
      <w:r w:rsidRPr="00965C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965C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5C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alculated LLODs and LLOQs of AVAs and AVEs. </w:t>
      </w:r>
    </w:p>
    <w:tbl>
      <w:tblPr>
        <w:tblW w:w="4036" w:type="dxa"/>
        <w:tblInd w:w="1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300"/>
        <w:gridCol w:w="1300"/>
      </w:tblGrid>
      <w:tr w:rsidR="00EE3902" w:rsidRPr="00EE3902" w14:paraId="599293F5" w14:textId="77777777" w:rsidTr="00A631CF">
        <w:trPr>
          <w:trHeight w:val="355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A7F7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olecu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6342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LLOD (nmol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39B1D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LLOQ (nmol/L)</w:t>
            </w:r>
          </w:p>
        </w:tc>
      </w:tr>
      <w:tr w:rsidR="00EE3902" w:rsidRPr="00EE3902" w14:paraId="7ACE3195" w14:textId="77777777" w:rsidTr="00A631CF">
        <w:trPr>
          <w:trHeight w:val="355"/>
        </w:trPr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F179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VA 2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9623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74C2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67</w:t>
            </w:r>
          </w:p>
        </w:tc>
      </w:tr>
      <w:tr w:rsidR="00EE3902" w:rsidRPr="00EE3902" w14:paraId="71429370" w14:textId="77777777" w:rsidTr="00A631CF">
        <w:trPr>
          <w:trHeight w:val="3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BAD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VA 2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D113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AEF4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30</w:t>
            </w:r>
          </w:p>
        </w:tc>
      </w:tr>
      <w:tr w:rsidR="00EE3902" w:rsidRPr="00EE3902" w14:paraId="39D86DE9" w14:textId="77777777" w:rsidTr="00A631CF">
        <w:trPr>
          <w:trHeight w:val="3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36DC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VA 2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637A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F2B8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32</w:t>
            </w:r>
          </w:p>
        </w:tc>
      </w:tr>
      <w:tr w:rsidR="00EE3902" w:rsidRPr="00EE3902" w14:paraId="00F848F6" w14:textId="77777777" w:rsidTr="00A631CF">
        <w:trPr>
          <w:trHeight w:val="3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128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VE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0962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C3E1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22</w:t>
            </w:r>
          </w:p>
        </w:tc>
      </w:tr>
      <w:tr w:rsidR="00EE3902" w:rsidRPr="00EE3902" w14:paraId="2E4A0206" w14:textId="77777777" w:rsidTr="00A631CF">
        <w:trPr>
          <w:trHeight w:val="3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BE03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VE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5F38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BC64" w14:textId="77777777" w:rsidR="00EE3902" w:rsidRPr="00EE3902" w:rsidRDefault="00EE3902" w:rsidP="00EE3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E390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06</w:t>
            </w:r>
          </w:p>
        </w:tc>
      </w:tr>
    </w:tbl>
    <w:p w14:paraId="3FE64DB2" w14:textId="77777777" w:rsidR="000E1D2B" w:rsidRDefault="000E1D2B"/>
    <w:sectPr w:rsidR="000E1D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902"/>
    <w:rsid w:val="000E1D2B"/>
    <w:rsid w:val="003014A4"/>
    <w:rsid w:val="00385F84"/>
    <w:rsid w:val="003D5F61"/>
    <w:rsid w:val="004756AB"/>
    <w:rsid w:val="00965C40"/>
    <w:rsid w:val="00A26978"/>
    <w:rsid w:val="00A631CF"/>
    <w:rsid w:val="00A771C3"/>
    <w:rsid w:val="00BA60D6"/>
    <w:rsid w:val="00CB53CB"/>
    <w:rsid w:val="00D04557"/>
    <w:rsid w:val="00EE3902"/>
    <w:rsid w:val="00F37D1A"/>
    <w:rsid w:val="00FC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05273"/>
  <w15:chartTrackingRefBased/>
  <w15:docId w15:val="{39EA293F-2325-4A66-B383-3D5262AAA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9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9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9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9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9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9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9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9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9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9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9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9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9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9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9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9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9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9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9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9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9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39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9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90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0455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4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557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557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4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rmeni</dc:creator>
  <cp:keywords/>
  <dc:description/>
  <cp:lastModifiedBy>Marina Armeni</cp:lastModifiedBy>
  <cp:revision>5</cp:revision>
  <dcterms:created xsi:type="dcterms:W3CDTF">2024-03-13T13:13:00Z</dcterms:created>
  <dcterms:modified xsi:type="dcterms:W3CDTF">2025-06-10T11:50:00Z</dcterms:modified>
</cp:coreProperties>
</file>